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4B00A" w14:textId="7BAD5142" w:rsidR="00130933" w:rsidRPr="004E2A11" w:rsidRDefault="00CA69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2A1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The mean </w:t>
      </w:r>
      <w:proofErr w:type="spellStart"/>
      <w:r w:rsidRPr="004E2A11">
        <w:rPr>
          <w:rFonts w:ascii="Times New Roman" w:hAnsi="Times New Roman" w:cs="Times New Roman"/>
          <w:b/>
          <w:bCs/>
          <w:sz w:val="24"/>
          <w:szCs w:val="24"/>
        </w:rPr>
        <w:t>Gwet’s</w:t>
      </w:r>
      <w:proofErr w:type="spellEnd"/>
      <w:r w:rsidRPr="004E2A11">
        <w:rPr>
          <w:rFonts w:ascii="Times New Roman" w:hAnsi="Times New Roman" w:cs="Times New Roman"/>
          <w:b/>
          <w:bCs/>
          <w:sz w:val="24"/>
          <w:szCs w:val="24"/>
        </w:rPr>
        <w:t xml:space="preserve"> AC1 interrater reliability scores</w:t>
      </w:r>
    </w:p>
    <w:p w14:paraId="58CD500F" w14:textId="77777777" w:rsidR="00CA69DF" w:rsidRPr="00A655E3" w:rsidRDefault="00CA69D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8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"/>
        <w:gridCol w:w="755"/>
        <w:gridCol w:w="6657"/>
        <w:gridCol w:w="1559"/>
        <w:gridCol w:w="1623"/>
      </w:tblGrid>
      <w:tr w:rsidR="00A655E3" w:rsidRPr="006066DF" w14:paraId="12F5276F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34EA4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CE955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wet's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C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0302E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A655E3" w:rsidRPr="006066DF" w14:paraId="1AAA1EC2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952E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derstand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5E6F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A891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.77, 0.85)</w:t>
            </w:r>
          </w:p>
        </w:tc>
      </w:tr>
      <w:tr w:rsidR="006066DF" w:rsidRPr="00A655E3" w14:paraId="783C149B" w14:textId="77777777" w:rsidTr="0089715C">
        <w:trPr>
          <w:trHeight w:val="454"/>
        </w:trPr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C56F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4EC59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BCE94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0B8BE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68E5B152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785E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983F2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78D92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makes its purpose completely evid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EC56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8A09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41, 0.94)</w:t>
            </w:r>
          </w:p>
        </w:tc>
      </w:tr>
      <w:tr w:rsidR="006066DF" w:rsidRPr="00A655E3" w14:paraId="60E480A9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8947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F579D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0EE51" w14:textId="77777777" w:rsidR="006066DF" w:rsidRPr="006066DF" w:rsidRDefault="006066DF" w:rsidP="00A655E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does not include information or content that distracts from its purp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34974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5D18A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1, 1.00)</w:t>
            </w:r>
          </w:p>
        </w:tc>
      </w:tr>
      <w:tr w:rsidR="00A655E3" w:rsidRPr="006066DF" w14:paraId="238B3A8C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B1F4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rd choice &amp; sty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FC052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1EC1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4B81DCEC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E0EE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EDCA8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3FCD5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uses common, everyday langu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7757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2E46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4, 0.99)</w:t>
            </w:r>
          </w:p>
        </w:tc>
      </w:tr>
      <w:tr w:rsidR="006066DF" w:rsidRPr="00A655E3" w14:paraId="746362B8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33D5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5402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DC491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dical terms are used only to familiarize audience with the terms. When used, medical terms are defin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AC19E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2CD8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39, 0.92)</w:t>
            </w:r>
          </w:p>
        </w:tc>
      </w:tr>
      <w:tr w:rsidR="00A655E3" w:rsidRPr="006066DF" w14:paraId="03995173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3344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numb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E8C72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EDBF7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3BCD1C4A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5D88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EE495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40F31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s appearing in the material are clear and easy to underst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7B1E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0C25D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3, 1.00)</w:t>
            </w:r>
          </w:p>
        </w:tc>
      </w:tr>
      <w:tr w:rsidR="006066DF" w:rsidRPr="00A655E3" w14:paraId="026291C9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06B1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49CE7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41346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does not expect the user to perform calcul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4379A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5DA40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655E3" w:rsidRPr="006066DF" w14:paraId="6129D788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78E7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g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E0832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D1B3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19B2C00B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726C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84FEE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F4E3A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breaks or "chunks" information into short se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8EF24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B43BF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8, 1.00)</w:t>
            </w:r>
          </w:p>
        </w:tc>
      </w:tr>
      <w:tr w:rsidR="006066DF" w:rsidRPr="00A655E3" w14:paraId="75AB16A3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2EAC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18407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2F103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's sections have informative hea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4CC4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E28A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4, 0.96)</w:t>
            </w:r>
          </w:p>
        </w:tc>
      </w:tr>
      <w:tr w:rsidR="006066DF" w:rsidRPr="00A655E3" w14:paraId="678FD281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6858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FDEFF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AAD1B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presents information in a logical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FE82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A306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84, 1.00)</w:t>
            </w:r>
          </w:p>
        </w:tc>
      </w:tr>
      <w:tr w:rsidR="006066DF" w:rsidRPr="00A655E3" w14:paraId="5B431DA2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9F12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220D8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2FE39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provides a sum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F9F02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3E273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90, 1.00)</w:t>
            </w:r>
          </w:p>
        </w:tc>
      </w:tr>
      <w:tr w:rsidR="00A655E3" w:rsidRPr="006066DF" w14:paraId="064CD823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B11C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yout &amp;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B502B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F690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09115B2C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58BB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4E99A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2B9D2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uses visual cues (e.g., arrows, boxes, bullets, bold, larger font, highlighting) to draw attention to key poi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F9750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CB2B9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62, 1.00)</w:t>
            </w:r>
          </w:p>
        </w:tc>
      </w:tr>
      <w:tr w:rsidR="00A655E3" w:rsidRPr="006066DF" w14:paraId="2A557C09" w14:textId="77777777" w:rsidTr="007520B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3531D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visual a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87F37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5283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66DF" w:rsidRPr="00A655E3" w14:paraId="0811CF98" w14:textId="77777777" w:rsidTr="006A401B">
        <w:trPr>
          <w:trHeight w:val="102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3106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97F28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0026B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uses visual aids whenever they could make content more easily understood (e.g., illustration of healthy portion siz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9710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1EF2F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8, 1.00)</w:t>
            </w:r>
          </w:p>
        </w:tc>
      </w:tr>
      <w:tr w:rsidR="006066DF" w:rsidRPr="00A655E3" w14:paraId="4D2E2EC7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B4D0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66B0D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5A33E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's visual aids reinforce rather than distract from the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4735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9A72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45, 0.89)</w:t>
            </w:r>
          </w:p>
        </w:tc>
      </w:tr>
      <w:tr w:rsidR="006066DF" w:rsidRPr="00A655E3" w14:paraId="25F29E25" w14:textId="77777777" w:rsidTr="0089715C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5730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91988295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ED6E7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74F88" w14:textId="77777777" w:rsidR="006066DF" w:rsidRPr="006066DF" w:rsidRDefault="006066DF" w:rsidP="006066D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's visual aids have clear titles or cap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2F8AA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A469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1, 0.93)</w:t>
            </w:r>
          </w:p>
        </w:tc>
      </w:tr>
      <w:bookmarkEnd w:id="0"/>
      <w:tr w:rsidR="006066DF" w:rsidRPr="00A655E3" w14:paraId="06B5F1D7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A703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9196B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11D53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uses illustrations and photographs that are clear and unclutt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ED1F2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8EDC1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48, 0.91)</w:t>
            </w:r>
          </w:p>
        </w:tc>
      </w:tr>
      <w:tr w:rsidR="006066DF" w:rsidRPr="00A655E3" w14:paraId="05ED435F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67BA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6FAE7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42978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material uses simple tables with short and clear row and column head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780E4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86951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49, 0.91)</w:t>
            </w:r>
          </w:p>
        </w:tc>
      </w:tr>
      <w:tr w:rsidR="00A655E3" w:rsidRPr="006066DF" w14:paraId="3BEA740F" w14:textId="77777777" w:rsidTr="007520B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5B62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tion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16A3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46884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.80, 0.91)</w:t>
            </w:r>
          </w:p>
        </w:tc>
      </w:tr>
      <w:tr w:rsidR="006066DF" w:rsidRPr="00A655E3" w14:paraId="143E223C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30B4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02748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FD059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clearly identifies at least one action the user can tak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89BF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4C81F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066DF" w:rsidRPr="00A655E3" w14:paraId="6DE72FBE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0A86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48F65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DF1ED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addresses the user directly when describing a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701F0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24329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47, 0.96)</w:t>
            </w:r>
          </w:p>
        </w:tc>
      </w:tr>
      <w:tr w:rsidR="006066DF" w:rsidRPr="00A655E3" w14:paraId="7C4770A9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8089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2F2FE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0D158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breaks down any action into manageable, explicit step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BD2FD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A32B1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6, 0.99)</w:t>
            </w:r>
          </w:p>
        </w:tc>
      </w:tr>
      <w:tr w:rsidR="006066DF" w:rsidRPr="00A655E3" w14:paraId="79733FFB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04B8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3F478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6491A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provides a tangible tool (e.g., menu planners, checklists) whenever it could help the user </w:t>
            </w:r>
            <w:proofErr w:type="gram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ke action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F5C6A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90C8C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32, 0.89)</w:t>
            </w:r>
          </w:p>
        </w:tc>
      </w:tr>
      <w:tr w:rsidR="006066DF" w:rsidRPr="00A655E3" w14:paraId="0EFADBE8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7A51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35242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7B033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provides simple instructions or examples of how to perform calcula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F890A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92FC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066DF" w:rsidRPr="00A655E3" w14:paraId="61658DE0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1B5D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D8E95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3D521" w14:textId="77777777" w:rsidR="006066DF" w:rsidRPr="006066DF" w:rsidRDefault="006066DF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material explains how to use the charts, graphs, tables, or diagrams to take a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41526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C3B8F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69, 1.00)</w:t>
            </w:r>
          </w:p>
        </w:tc>
      </w:tr>
      <w:tr w:rsidR="006066DF" w:rsidRPr="00A655E3" w14:paraId="3FF62DA4" w14:textId="77777777" w:rsidTr="0089715C">
        <w:trPr>
          <w:trHeight w:val="73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BBAB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C5B2D" w14:textId="77777777" w:rsidR="006066DF" w:rsidRPr="006066DF" w:rsidRDefault="006066DF" w:rsidP="00606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28ED6" w14:textId="103D0F64" w:rsidR="006066DF" w:rsidRPr="006066DF" w:rsidRDefault="007520BC" w:rsidP="007520BC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6066DF"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 material uses visual aids whenever they could make it easier to act on the instru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E7825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3D318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83, 1.00)</w:t>
            </w:r>
          </w:p>
        </w:tc>
      </w:tr>
      <w:tr w:rsidR="00A655E3" w:rsidRPr="006066DF" w14:paraId="227FB124" w14:textId="77777777" w:rsidTr="0089715C">
        <w:trPr>
          <w:trHeight w:val="454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6E87" w14:textId="77777777" w:rsidR="006066DF" w:rsidRPr="006066DF" w:rsidRDefault="006066DF" w:rsidP="006066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rehensiv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9112E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4C6E9" w14:textId="77777777" w:rsidR="006066DF" w:rsidRPr="006066DF" w:rsidRDefault="006066DF" w:rsidP="006066D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.85, 0.93)</w:t>
            </w:r>
          </w:p>
        </w:tc>
      </w:tr>
      <w:tr w:rsidR="007520BC" w:rsidRPr="00A655E3" w14:paraId="521603A7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882F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65D8C" w14:textId="7BBFDAB4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FA1F8" w14:textId="3C78A788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view of cervical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58654" w14:textId="343ACA99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F192F" w14:textId="667ADFB2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91, 1.00)</w:t>
            </w:r>
          </w:p>
        </w:tc>
      </w:tr>
      <w:tr w:rsidR="007520BC" w:rsidRPr="00A655E3" w14:paraId="74917CA3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36A93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DC7FF0" w14:textId="1A25C5FB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501A9" w14:textId="3628DF43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PV vaccine as cancer prev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BDAAAE" w14:textId="5909E634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99978" w14:textId="6BD14310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520BC" w:rsidRPr="00A655E3" w14:paraId="076BD0A4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833BB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457130" w14:textId="5606A569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4199F" w14:textId="58049CDD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mphasis of grade of 6–10 recommen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7EB23" w14:textId="44029D75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7479A7" w14:textId="335F5CCF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84, 1.00)</w:t>
            </w:r>
          </w:p>
        </w:tc>
      </w:tr>
      <w:tr w:rsidR="007520BC" w:rsidRPr="00A655E3" w14:paraId="77DCCFD3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F77A4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DBADA" w14:textId="6C7839BA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602BA" w14:textId="5B4B8E2D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portance of vaccination before first sexual interco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1388FE" w14:textId="7C9A4D0E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B2F93" w14:textId="468B03D4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6, 0.97)</w:t>
            </w:r>
          </w:p>
        </w:tc>
      </w:tr>
      <w:tr w:rsidR="007520BC" w:rsidRPr="00A655E3" w14:paraId="18AAB3B3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6C771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4DE73B" w14:textId="5E1EABAA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CB094" w14:textId="59AC75D1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 of safety and 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FEF834" w14:textId="4830C3B1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84C5F1" w14:textId="11D0454E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64, 1.00)</w:t>
            </w:r>
          </w:p>
        </w:tc>
      </w:tr>
      <w:tr w:rsidR="007520BC" w:rsidRPr="00A655E3" w14:paraId="591D6B2C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FB644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04730" w14:textId="7DFF794E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7D947" w14:textId="4CDD9979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planation of three times vacc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972E4A" w14:textId="6C55A5C6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7C13E" w14:textId="2CC58F92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90, 1.00)</w:t>
            </w:r>
          </w:p>
        </w:tc>
      </w:tr>
      <w:tr w:rsidR="007520BC" w:rsidRPr="00A655E3" w14:paraId="4B4974D5" w14:textId="77777777" w:rsidTr="008278D5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C136C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41E848" w14:textId="3221AA95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8E807" w14:textId="5099E81A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charge for vaccin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6A0E29" w14:textId="3B69FC58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AE2EE3" w14:textId="6C02A012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56, 0.99)</w:t>
            </w:r>
          </w:p>
        </w:tc>
      </w:tr>
      <w:tr w:rsidR="007520BC" w:rsidRPr="00A655E3" w14:paraId="1B349ABE" w14:textId="77777777" w:rsidTr="008E08E8">
        <w:trPr>
          <w:trHeight w:val="454"/>
        </w:trPr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FCA2FE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05B62D" w14:textId="3BC3C627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5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2AB642" w14:textId="6095AA7F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ccination and benefit for me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9F00FB" w14:textId="68BAAC4A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F57274" w14:textId="5C709123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69, 1.00)</w:t>
            </w:r>
          </w:p>
        </w:tc>
      </w:tr>
      <w:tr w:rsidR="007520BC" w:rsidRPr="00A655E3" w14:paraId="0CBB9C0B" w14:textId="77777777" w:rsidTr="008E08E8">
        <w:trPr>
          <w:trHeight w:val="454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119697" w14:textId="77777777" w:rsidR="007520BC" w:rsidRPr="006066DF" w:rsidRDefault="007520BC" w:rsidP="007520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CAED89" w14:textId="657CC806" w:rsidR="007520BC" w:rsidRPr="006066DF" w:rsidRDefault="007520BC" w:rsidP="007520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07499B" w14:textId="7F1285FD" w:rsidR="007520BC" w:rsidRPr="006066DF" w:rsidRDefault="007520BC" w:rsidP="007520B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de effects or adverse rea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9F98EC" w14:textId="04AB25C3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0BA78DE" w14:textId="34D45E37" w:rsidR="007520BC" w:rsidRPr="006066DF" w:rsidRDefault="007520BC" w:rsidP="007520B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66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2, 1.00)</w:t>
            </w:r>
          </w:p>
        </w:tc>
      </w:tr>
    </w:tbl>
    <w:p w14:paraId="2AE129CE" w14:textId="77777777" w:rsidR="00CA69DF" w:rsidRPr="00A655E3" w:rsidRDefault="00CA69DF">
      <w:pPr>
        <w:rPr>
          <w:rFonts w:ascii="Times New Roman" w:hAnsi="Times New Roman" w:cs="Times New Roman"/>
          <w:sz w:val="24"/>
          <w:szCs w:val="24"/>
        </w:rPr>
      </w:pPr>
    </w:p>
    <w:sectPr w:rsidR="00CA69DF" w:rsidRPr="00A655E3" w:rsidSect="006066DF">
      <w:pgSz w:w="11906" w:h="16838" w:code="9"/>
      <w:pgMar w:top="567" w:right="567" w:bottom="567" w:left="567" w:header="851" w:footer="992" w:gutter="0"/>
      <w:cols w:space="425"/>
      <w:docGrid w:type="linesAndChars" w:linePitch="291" w:charSpace="229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221"/>
  <w:drawingGridVerticalSpacing w:val="29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04"/>
    <w:rsid w:val="00034A23"/>
    <w:rsid w:val="000D1CD3"/>
    <w:rsid w:val="001105D1"/>
    <w:rsid w:val="00130933"/>
    <w:rsid w:val="00346528"/>
    <w:rsid w:val="003B243F"/>
    <w:rsid w:val="00464D3E"/>
    <w:rsid w:val="004E2A11"/>
    <w:rsid w:val="006066DF"/>
    <w:rsid w:val="006A401B"/>
    <w:rsid w:val="007520BC"/>
    <w:rsid w:val="008402AB"/>
    <w:rsid w:val="0089715C"/>
    <w:rsid w:val="008E08E8"/>
    <w:rsid w:val="009572F1"/>
    <w:rsid w:val="00A655E3"/>
    <w:rsid w:val="00C97704"/>
    <w:rsid w:val="00CA69DF"/>
    <w:rsid w:val="00D66EB4"/>
    <w:rsid w:val="00D8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FAE484"/>
  <w15:chartTrackingRefBased/>
  <w15:docId w15:val="{9FB74518-2B7F-47EA-B255-3DEA20BE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0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7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7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7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7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7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7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7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7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77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77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77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77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77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7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7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77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7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77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7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770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7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770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977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8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Yamada</dc:creator>
  <cp:keywords/>
  <dc:description/>
  <cp:lastModifiedBy>Yuko Yamada</cp:lastModifiedBy>
  <cp:revision>6</cp:revision>
  <dcterms:created xsi:type="dcterms:W3CDTF">2025-03-04T03:30:00Z</dcterms:created>
  <dcterms:modified xsi:type="dcterms:W3CDTF">2025-03-04T11:06:00Z</dcterms:modified>
</cp:coreProperties>
</file>